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E0B026" w14:textId="77777777" w:rsidR="00CC330B" w:rsidRDefault="00654E8F" w:rsidP="00CC330B">
      <w:pPr>
        <w:pStyle w:val="Heading1"/>
        <w:numPr>
          <w:ilvl w:val="0"/>
          <w:numId w:val="0"/>
        </w:numPr>
        <w:ind w:left="567" w:hanging="567"/>
      </w:pPr>
      <w:r w:rsidRPr="00994A3D">
        <w:t>Supplementar</w:t>
      </w:r>
      <w:r w:rsidR="00CC330B">
        <w:t>y</w:t>
      </w:r>
      <w:r w:rsidRPr="00994A3D">
        <w:t xml:space="preserve"> Table</w:t>
      </w:r>
      <w:r w:rsidR="00812B4E">
        <w:t xml:space="preserve"> </w:t>
      </w:r>
      <w:r w:rsidR="00CC330B">
        <w:t>5</w:t>
      </w:r>
    </w:p>
    <w:tbl>
      <w:tblPr>
        <w:tblW w:w="10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6"/>
        <w:gridCol w:w="6198"/>
        <w:gridCol w:w="1449"/>
        <w:gridCol w:w="2177"/>
      </w:tblGrid>
      <w:tr w:rsidR="00CC330B" w:rsidRPr="006829A2" w14:paraId="4A63489E" w14:textId="77777777" w:rsidTr="00492875">
        <w:trPr>
          <w:trHeight w:val="535"/>
        </w:trPr>
        <w:tc>
          <w:tcPr>
            <w:tcW w:w="10860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FEE3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upplemental Table 5</w:t>
            </w:r>
            <w:r w:rsidRPr="006829A2">
              <w:rPr>
                <w:rFonts w:ascii="Arial" w:hAnsi="Arial" w:cs="Arial"/>
                <w:b/>
                <w:bCs/>
                <w:sz w:val="22"/>
              </w:rPr>
              <w:t>.  Significance of non-zero linear relationships between intra-</w:t>
            </w:r>
            <w:proofErr w:type="spellStart"/>
            <w:r w:rsidRPr="006829A2">
              <w:rPr>
                <w:rFonts w:ascii="Arial" w:hAnsi="Arial" w:cs="Arial"/>
                <w:b/>
                <w:bCs/>
                <w:sz w:val="22"/>
              </w:rPr>
              <w:t>tumoral</w:t>
            </w:r>
            <w:proofErr w:type="spellEnd"/>
            <w:r w:rsidRPr="006829A2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6829A2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in vivo </w:t>
            </w:r>
            <w:r w:rsidRPr="006829A2">
              <w:rPr>
                <w:rFonts w:ascii="Arial" w:hAnsi="Arial" w:cs="Arial"/>
                <w:b/>
                <w:bCs/>
                <w:sz w:val="22"/>
              </w:rPr>
              <w:t>T2* and cytometric features in soft tissue sarcomas (N=8) corrected for multiple comparisons</w:t>
            </w:r>
          </w:p>
        </w:tc>
      </w:tr>
      <w:tr w:rsidR="00CC330B" w:rsidRPr="006829A2" w14:paraId="5D55062D" w14:textId="77777777" w:rsidTr="00492875">
        <w:trPr>
          <w:trHeight w:val="535"/>
        </w:trPr>
        <w:tc>
          <w:tcPr>
            <w:tcW w:w="10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A08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Category</w:t>
            </w:r>
          </w:p>
        </w:tc>
        <w:tc>
          <w:tcPr>
            <w:tcW w:w="619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222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Feature</w:t>
            </w:r>
          </w:p>
        </w:tc>
        <w:tc>
          <w:tcPr>
            <w:tcW w:w="14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1A3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p-value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AE80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proofErr w:type="spellStart"/>
            <w:r w:rsidRPr="006829A2">
              <w:rPr>
                <w:rFonts w:ascii="Arial" w:hAnsi="Arial" w:cs="Arial"/>
                <w:b/>
                <w:bCs/>
                <w:sz w:val="22"/>
              </w:rPr>
              <w:t>Benjamini</w:t>
            </w:r>
            <w:proofErr w:type="spellEnd"/>
            <w:r w:rsidRPr="006829A2">
              <w:rPr>
                <w:rFonts w:ascii="Arial" w:hAnsi="Arial" w:cs="Arial"/>
                <w:b/>
                <w:bCs/>
                <w:sz w:val="22"/>
              </w:rPr>
              <w:t>-Hochberg</w:t>
            </w:r>
          </w:p>
        </w:tc>
      </w:tr>
      <w:tr w:rsidR="00CC330B" w:rsidRPr="006829A2" w14:paraId="7D679047" w14:textId="77777777" w:rsidTr="00492875">
        <w:trPr>
          <w:trHeight w:val="274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DAC2D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7096E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5AFB7B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7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816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corrected p-value</w:t>
            </w:r>
          </w:p>
        </w:tc>
      </w:tr>
      <w:tr w:rsidR="00CC330B" w:rsidRPr="006829A2" w14:paraId="3698A7A9" w14:textId="77777777" w:rsidTr="00492875">
        <w:trPr>
          <w:trHeight w:val="282"/>
        </w:trPr>
        <w:tc>
          <w:tcPr>
            <w:tcW w:w="10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916ECCE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Topology</w:t>
            </w:r>
          </w:p>
        </w:tc>
        <w:tc>
          <w:tcPr>
            <w:tcW w:w="61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5BC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Detection Count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98D7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707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8E0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7391</w:t>
            </w:r>
          </w:p>
        </w:tc>
      </w:tr>
      <w:tr w:rsidR="00CC330B" w:rsidRPr="006829A2" w14:paraId="27581859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64DC6F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403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Nuclear Diameter Ratio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C9D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33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E02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551</w:t>
            </w:r>
          </w:p>
        </w:tc>
      </w:tr>
      <w:tr w:rsidR="00CC330B" w:rsidRPr="006829A2" w14:paraId="0EAEAE7D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AAD74F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2EEC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Nuclear Diameter Ratio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E421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830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A86B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8790</w:t>
            </w:r>
          </w:p>
        </w:tc>
      </w:tr>
      <w:tr w:rsidR="00CC330B" w:rsidRPr="006829A2" w14:paraId="3E30C81E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E68B7FE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7692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Nuclear Are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A143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48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AFB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2666</w:t>
            </w:r>
          </w:p>
        </w:tc>
      </w:tr>
      <w:tr w:rsidR="00CC330B" w:rsidRPr="006829A2" w14:paraId="6C0F4CE5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79F44C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DF9C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Nuclear Are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006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399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E5A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683</w:t>
            </w:r>
          </w:p>
        </w:tc>
      </w:tr>
      <w:tr w:rsidR="00CC330B" w:rsidRPr="006829A2" w14:paraId="0BDE7844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05CD40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FE4F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Nuclear Circular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CED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284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335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4388</w:t>
            </w:r>
          </w:p>
        </w:tc>
      </w:tr>
      <w:tr w:rsidR="00CC330B" w:rsidRPr="006829A2" w14:paraId="02020E4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B87761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8CAA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Nuclear Circular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38A2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18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4B5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7255</w:t>
            </w:r>
          </w:p>
        </w:tc>
      </w:tr>
      <w:tr w:rsidR="00CC330B" w:rsidRPr="006829A2" w14:paraId="511A3F25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EB03E0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7DC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Nuclear Maximum Diamet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C84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10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E75C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32</w:t>
            </w:r>
          </w:p>
        </w:tc>
      </w:tr>
      <w:tr w:rsidR="00CC330B" w:rsidRPr="006829A2" w14:paraId="574A4E44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F54A13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7C0B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Nuclear Maximum Diamet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62E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456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299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867</w:t>
            </w:r>
          </w:p>
        </w:tc>
      </w:tr>
      <w:tr w:rsidR="00CC330B" w:rsidRPr="006829A2" w14:paraId="436C6AE7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A96590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1D8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Nuclear Minimum Diamet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AAFB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96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B3E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932</w:t>
            </w:r>
          </w:p>
        </w:tc>
      </w:tr>
      <w:tr w:rsidR="00CC330B" w:rsidRPr="006829A2" w14:paraId="6DE48466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4DEC6C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B02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Nuclear Minimum Diamet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A3FA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32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8E84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683</w:t>
            </w:r>
          </w:p>
        </w:tc>
      </w:tr>
      <w:tr w:rsidR="00CC330B" w:rsidRPr="006829A2" w14:paraId="4BC4B5A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2B82042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70B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Nuclear Solid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24C1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6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9F4B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12</w:t>
            </w:r>
          </w:p>
        </w:tc>
      </w:tr>
      <w:tr w:rsidR="00CC330B" w:rsidRPr="006829A2" w14:paraId="7198BE95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7A4E84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FF4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Nuclear Solid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86B7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60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0577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545</w:t>
            </w:r>
          </w:p>
        </w:tc>
      </w:tr>
      <w:tr w:rsidR="00CC330B" w:rsidRPr="006829A2" w14:paraId="1DB02621" w14:textId="77777777" w:rsidTr="00492875">
        <w:trPr>
          <w:trHeight w:val="282"/>
        </w:trPr>
        <w:tc>
          <w:tcPr>
            <w:tcW w:w="10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BD43D43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Delaunay</w:t>
            </w:r>
          </w:p>
        </w:tc>
        <w:tc>
          <w:tcPr>
            <w:tcW w:w="61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EF2C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Delaunay Maximum Distance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9CE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9512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1427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9691</w:t>
            </w:r>
          </w:p>
        </w:tc>
      </w:tr>
      <w:tr w:rsidR="00CC330B" w:rsidRPr="006829A2" w14:paraId="5812E584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B3715F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0F18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Delaunay Maximum Distanc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E7B5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7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AF4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62</w:t>
            </w:r>
          </w:p>
        </w:tc>
      </w:tr>
      <w:tr w:rsidR="00CC330B" w:rsidRPr="006829A2" w14:paraId="199F0079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FBECCA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FA8B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Delaunay Average Distanc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755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210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A7E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3438</w:t>
            </w:r>
          </w:p>
        </w:tc>
      </w:tr>
      <w:tr w:rsidR="00CC330B" w:rsidRPr="006829A2" w14:paraId="6E23F2C3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E1DF7A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703A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Delaunay Average Distanc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816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45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19F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223</w:t>
            </w:r>
          </w:p>
        </w:tc>
      </w:tr>
      <w:tr w:rsidR="00CC330B" w:rsidRPr="006829A2" w14:paraId="5375E578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25163A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2A4C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Delaunay Minimum Distanc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8744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386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1D00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644</w:t>
            </w:r>
          </w:p>
        </w:tc>
      </w:tr>
      <w:tr w:rsidR="00CC330B" w:rsidRPr="006829A2" w14:paraId="734F5A6F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F11963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E14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Delaunay Minimum Distanc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337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76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4370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870</w:t>
            </w:r>
          </w:p>
        </w:tc>
      </w:tr>
      <w:tr w:rsidR="00CC330B" w:rsidRPr="006829A2" w14:paraId="064F3270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64D4730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E7D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Delaunay Ratio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D53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93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5000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940</w:t>
            </w:r>
          </w:p>
        </w:tc>
      </w:tr>
      <w:tr w:rsidR="00CC330B" w:rsidRPr="006829A2" w14:paraId="2BA67BC5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4EAC02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9A0D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Delaunay Ratio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C495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37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5BA3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066</w:t>
            </w:r>
          </w:p>
        </w:tc>
      </w:tr>
      <w:tr w:rsidR="00CC330B" w:rsidRPr="006829A2" w14:paraId="23158BC9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CE704AB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CE4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Delaunay Triangle Are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DEB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924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9094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9599</w:t>
            </w:r>
          </w:p>
        </w:tc>
      </w:tr>
      <w:tr w:rsidR="00CC330B" w:rsidRPr="006829A2" w14:paraId="3B24E478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A07132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301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Delaunay Triangle Are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4457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18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90D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638</w:t>
            </w:r>
          </w:p>
        </w:tc>
      </w:tr>
      <w:tr w:rsidR="00CC330B" w:rsidRPr="006829A2" w14:paraId="024FA124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5DB14E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AB6B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Delaunay Number of Neighbor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7F68B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439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A281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928</w:t>
            </w:r>
          </w:p>
        </w:tc>
      </w:tr>
      <w:tr w:rsidR="00CC330B" w:rsidRPr="006829A2" w14:paraId="13771523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E5A5D0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6FE3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Delaunay Number of Neighbor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A8A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35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8BA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2514</w:t>
            </w:r>
          </w:p>
        </w:tc>
      </w:tr>
      <w:tr w:rsidR="00CC330B" w:rsidRPr="006829A2" w14:paraId="44BB5D92" w14:textId="77777777" w:rsidTr="00492875">
        <w:trPr>
          <w:trHeight w:val="282"/>
        </w:trPr>
        <w:tc>
          <w:tcPr>
            <w:tcW w:w="10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A729669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 xml:space="preserve">Nuclear </w:t>
            </w:r>
            <w:proofErr w:type="spellStart"/>
            <w:r w:rsidRPr="006829A2">
              <w:rPr>
                <w:rFonts w:ascii="Arial" w:hAnsi="Arial" w:cs="Arial"/>
                <w:sz w:val="22"/>
              </w:rPr>
              <w:t>Haralick</w:t>
            </w:r>
            <w:proofErr w:type="spellEnd"/>
          </w:p>
        </w:tc>
        <w:tc>
          <w:tcPr>
            <w:tcW w:w="61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12AE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 xml:space="preserve">Mean Hematoxylin </w:t>
            </w:r>
            <w:r>
              <w:rPr>
                <w:rFonts w:ascii="Arial" w:hAnsi="Arial" w:cs="Arial"/>
                <w:sz w:val="22"/>
              </w:rPr>
              <w:t>ASM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14A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DC47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CC330B" w:rsidRPr="006829A2" w14:paraId="063BA40C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3017258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7EA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 xml:space="preserve">Variance in Hematoxylin </w:t>
            </w:r>
            <w:r>
              <w:rPr>
                <w:rFonts w:ascii="Arial" w:hAnsi="Arial" w:cs="Arial"/>
                <w:sz w:val="22"/>
              </w:rPr>
              <w:t>AS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6B1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72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E478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7258</w:t>
            </w:r>
          </w:p>
        </w:tc>
      </w:tr>
      <w:tr w:rsidR="00CC330B" w:rsidRPr="006829A2" w14:paraId="51AB6A4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9112033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D151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Contras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5DDB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92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803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994</w:t>
            </w:r>
          </w:p>
        </w:tc>
      </w:tr>
      <w:tr w:rsidR="00CC330B" w:rsidRPr="006829A2" w14:paraId="2C98DE9D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1999AF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B1A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Hematoxylin Contras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4C4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81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EAA7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916</w:t>
            </w:r>
          </w:p>
        </w:tc>
      </w:tr>
      <w:tr w:rsidR="00CC330B" w:rsidRPr="006829A2" w14:paraId="1D19F21D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A0ED9F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DCA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Correlatio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EDA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37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A98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110</w:t>
            </w:r>
          </w:p>
        </w:tc>
      </w:tr>
      <w:tr w:rsidR="00CC330B" w:rsidRPr="006829A2" w14:paraId="0CCC0822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76A0F31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5775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Difference Entrop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EE77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2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A5CB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201</w:t>
            </w:r>
          </w:p>
        </w:tc>
      </w:tr>
      <w:tr w:rsidR="00CC330B" w:rsidRPr="006829A2" w14:paraId="7FDDFCDD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60BA5A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C01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Hematoxylin Difference Entrop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B1F3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A82E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CC330B" w:rsidRPr="006829A2" w14:paraId="2706B1A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3A95A9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331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Entrop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944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A09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CC330B" w:rsidRPr="006829A2" w14:paraId="684CEC21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6DAC29D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8E48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Hematoxylin Entrop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4645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2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22A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198</w:t>
            </w:r>
          </w:p>
        </w:tc>
      </w:tr>
      <w:tr w:rsidR="00CC330B" w:rsidRPr="006829A2" w14:paraId="18593739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0BA62C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2CD4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Inverse Difference Momen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B3C0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432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B64D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994</w:t>
            </w:r>
          </w:p>
        </w:tc>
      </w:tr>
      <w:tr w:rsidR="00CC330B" w:rsidRPr="006829A2" w14:paraId="723C03B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A83D61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8A8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proofErr w:type="spellStart"/>
            <w:r w:rsidRPr="006829A2">
              <w:rPr>
                <w:rFonts w:ascii="Arial" w:hAnsi="Arial" w:cs="Arial"/>
                <w:sz w:val="22"/>
                <w:lang w:val="it-IT"/>
              </w:rPr>
              <w:t>Variance</w:t>
            </w:r>
            <w:proofErr w:type="spellEnd"/>
            <w:r w:rsidRPr="006829A2">
              <w:rPr>
                <w:rFonts w:ascii="Arial" w:hAnsi="Arial" w:cs="Arial"/>
                <w:sz w:val="22"/>
                <w:lang w:val="it-IT"/>
              </w:rPr>
              <w:t xml:space="preserve"> in </w:t>
            </w:r>
            <w:proofErr w:type="spellStart"/>
            <w:r w:rsidRPr="006829A2">
              <w:rPr>
                <w:rFonts w:ascii="Arial" w:hAnsi="Arial" w:cs="Arial"/>
                <w:sz w:val="22"/>
                <w:lang w:val="it-IT"/>
              </w:rPr>
              <w:t>Hematoxylin</w:t>
            </w:r>
            <w:proofErr w:type="spellEnd"/>
            <w:r w:rsidRPr="006829A2">
              <w:rPr>
                <w:rFonts w:ascii="Arial" w:hAnsi="Arial" w:cs="Arial"/>
                <w:sz w:val="22"/>
                <w:lang w:val="it-IT"/>
              </w:rPr>
              <w:t xml:space="preserve"> Inverse </w:t>
            </w:r>
            <w:proofErr w:type="spellStart"/>
            <w:r w:rsidRPr="006829A2">
              <w:rPr>
                <w:rFonts w:ascii="Arial" w:hAnsi="Arial" w:cs="Arial"/>
                <w:sz w:val="22"/>
                <w:lang w:val="it-IT"/>
              </w:rPr>
              <w:t>Difference</w:t>
            </w:r>
            <w:proofErr w:type="spellEnd"/>
            <w:r w:rsidRPr="006829A2">
              <w:rPr>
                <w:rFonts w:ascii="Arial" w:hAnsi="Arial" w:cs="Arial"/>
                <w:sz w:val="22"/>
                <w:lang w:val="it-IT"/>
              </w:rPr>
              <w:t xml:space="preserve"> Momen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94FA7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7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9CD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16</w:t>
            </w:r>
          </w:p>
        </w:tc>
      </w:tr>
      <w:tr w:rsidR="00CC330B" w:rsidRPr="006829A2" w14:paraId="7D2883A6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680C48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D6A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</w:t>
            </w:r>
            <w:r>
              <w:rPr>
                <w:rFonts w:ascii="Arial" w:hAnsi="Arial" w:cs="Arial"/>
                <w:sz w:val="22"/>
              </w:rPr>
              <w:t xml:space="preserve">n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F2B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454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7B7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991</w:t>
            </w:r>
          </w:p>
        </w:tc>
      </w:tr>
      <w:tr w:rsidR="00CC330B" w:rsidRPr="006829A2" w14:paraId="3ED9BBAC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4F8333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8F3C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C2C2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63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56AA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7466</w:t>
            </w:r>
          </w:p>
        </w:tc>
      </w:tr>
      <w:tr w:rsidR="00CC330B" w:rsidRPr="006829A2" w14:paraId="32AAA206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018D00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18D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IMC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4896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208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29E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3525</w:t>
            </w:r>
          </w:p>
        </w:tc>
      </w:tr>
      <w:tr w:rsidR="00CC330B" w:rsidRPr="006829A2" w14:paraId="19B0F31E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71695D2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E8AB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 xml:space="preserve">Variance in Hematoxylin </w:t>
            </w:r>
            <w:r>
              <w:rPr>
                <w:rFonts w:ascii="Arial" w:hAnsi="Arial" w:cs="Arial"/>
                <w:sz w:val="22"/>
              </w:rPr>
              <w:t>I</w:t>
            </w:r>
            <w:r w:rsidRPr="00BA748F">
              <w:rPr>
                <w:rFonts w:ascii="Arial" w:hAnsi="Arial" w:cs="Arial"/>
                <w:sz w:val="22"/>
              </w:rPr>
              <w:t>MC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01E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10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F9A5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2131</w:t>
            </w:r>
          </w:p>
        </w:tc>
      </w:tr>
      <w:tr w:rsidR="00CC330B" w:rsidRPr="006829A2" w14:paraId="067CC680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6B94E0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B1A1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Sum of Squar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4871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216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94E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3439</w:t>
            </w:r>
          </w:p>
        </w:tc>
      </w:tr>
      <w:tr w:rsidR="00CC330B" w:rsidRPr="006829A2" w14:paraId="1DE3BB2E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D7BD8A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F5B4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Hematoxylin Sum of Squar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A90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35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8899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137</w:t>
            </w:r>
          </w:p>
        </w:tc>
      </w:tr>
      <w:tr w:rsidR="00CC330B" w:rsidRPr="006829A2" w14:paraId="7ACF5A9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908C35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FA57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Sum Averag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AD83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992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65D2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9927</w:t>
            </w:r>
          </w:p>
        </w:tc>
      </w:tr>
      <w:tr w:rsidR="00CC330B" w:rsidRPr="006829A2" w14:paraId="3020F4EF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D3DF2C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5865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Hematoxylin Sum Averag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362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13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9B7E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72</w:t>
            </w:r>
          </w:p>
        </w:tc>
      </w:tr>
      <w:tr w:rsidR="00CC330B" w:rsidRPr="006829A2" w14:paraId="442916F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6135E5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9C2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Sum Entrop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D1D8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79D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CC330B" w:rsidRPr="006829A2" w14:paraId="36AF72EA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76367E8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62F7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Hematoxylin Sum Entrop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79C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411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CC330B" w:rsidRPr="006829A2" w14:paraId="70BAEE54" w14:textId="77777777" w:rsidTr="00492875">
        <w:trPr>
          <w:trHeight w:val="282"/>
        </w:trPr>
        <w:tc>
          <w:tcPr>
            <w:tcW w:w="10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3D84724" w14:textId="77777777" w:rsidR="00CC330B" w:rsidRPr="006829A2" w:rsidRDefault="00CC330B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Stain</w:t>
            </w:r>
          </w:p>
        </w:tc>
        <w:tc>
          <w:tcPr>
            <w:tcW w:w="61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D22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Peak Intensity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4AE4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314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E16B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4710</w:t>
            </w:r>
          </w:p>
        </w:tc>
      </w:tr>
      <w:tr w:rsidR="00CC330B" w:rsidRPr="006829A2" w14:paraId="7B60BFE8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560A0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B453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Hematoxylin Peak Intens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5D2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8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E5DC9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32</w:t>
            </w:r>
          </w:p>
        </w:tc>
      </w:tr>
      <w:tr w:rsidR="00CC330B" w:rsidRPr="006829A2" w14:paraId="6972321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AF29F5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6D7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Average Intens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8BFA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44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37B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7403</w:t>
            </w:r>
          </w:p>
        </w:tc>
      </w:tr>
      <w:tr w:rsidR="00CC330B" w:rsidRPr="006829A2" w14:paraId="32BF97EA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F932B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687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Hematoxylin Average Intens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F90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09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8D8B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14</w:t>
            </w:r>
          </w:p>
        </w:tc>
      </w:tr>
      <w:tr w:rsidR="00CC330B" w:rsidRPr="006829A2" w14:paraId="44A7025F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33A9F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C979E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Rang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3A1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556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DD527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6680</w:t>
            </w:r>
          </w:p>
        </w:tc>
      </w:tr>
      <w:tr w:rsidR="00CC330B" w:rsidRPr="006829A2" w14:paraId="42AC00A0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12E21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1FB8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Hematoxylin Rang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29DA1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11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DD6A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b/>
                <w:bCs/>
                <w:sz w:val="22"/>
              </w:rPr>
              <w:t>0.0451</w:t>
            </w:r>
          </w:p>
        </w:tc>
      </w:tr>
      <w:tr w:rsidR="00CC330B" w:rsidRPr="006829A2" w14:paraId="54DDCD4B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BA0E126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65A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Mean Hematoxylin Standard Deviatio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A2190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86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67B1C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3256</w:t>
            </w:r>
          </w:p>
        </w:tc>
      </w:tr>
      <w:tr w:rsidR="00CC330B" w:rsidRPr="006829A2" w14:paraId="247A0FF5" w14:textId="77777777" w:rsidTr="00492875">
        <w:trPr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19943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7868D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Variance in Hematoxylin Standard Deviatio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AC23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087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772F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6829A2">
              <w:rPr>
                <w:rFonts w:ascii="Arial" w:hAnsi="Arial" w:cs="Arial"/>
                <w:sz w:val="22"/>
              </w:rPr>
              <w:t>0.1958</w:t>
            </w:r>
          </w:p>
        </w:tc>
      </w:tr>
      <w:tr w:rsidR="00CC330B" w:rsidRPr="006829A2" w14:paraId="7CDDEFFA" w14:textId="77777777" w:rsidTr="00492875">
        <w:trPr>
          <w:trHeight w:val="282"/>
        </w:trPr>
        <w:tc>
          <w:tcPr>
            <w:tcW w:w="10860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9C2E139" w14:textId="77777777" w:rsidR="00CC330B" w:rsidRPr="00BA748F" w:rsidRDefault="00CC330B" w:rsidP="00492875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BA748F">
              <w:rPr>
                <w:rFonts w:ascii="Arial" w:hAnsi="Arial" w:cs="Arial"/>
                <w:i/>
                <w:sz w:val="22"/>
              </w:rPr>
              <w:t>Statistically significant p-values (corrected p &lt; 0.05) are shown in bold and highlighted blue.</w:t>
            </w:r>
          </w:p>
          <w:p w14:paraId="444742E4" w14:textId="77777777" w:rsidR="00CC330B" w:rsidRPr="006829A2" w:rsidRDefault="00CC330B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i/>
                <w:sz w:val="22"/>
              </w:rPr>
              <w:lastRenderedPageBreak/>
              <w:t>ASM, angular second moment; IMC, informational measure of correlation.</w:t>
            </w:r>
          </w:p>
        </w:tc>
      </w:tr>
    </w:tbl>
    <w:p w14:paraId="6FB1C675" w14:textId="2FD1ADB7" w:rsidR="004F0DC4" w:rsidRPr="001549D3" w:rsidRDefault="004F0DC4" w:rsidP="00CC330B">
      <w:pPr>
        <w:pStyle w:val="Heading1"/>
        <w:numPr>
          <w:ilvl w:val="0"/>
          <w:numId w:val="0"/>
        </w:numPr>
      </w:pPr>
      <w:bookmarkStart w:id="0" w:name="_GoBack"/>
      <w:bookmarkEnd w:id="0"/>
    </w:p>
    <w:sectPr w:rsidR="004F0DC4" w:rsidRPr="001549D3" w:rsidSect="004F0D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9BC43F" w14:textId="77777777" w:rsidR="00085204" w:rsidRDefault="00085204" w:rsidP="00117666">
      <w:pPr>
        <w:spacing w:after="0"/>
      </w:pPr>
      <w:r>
        <w:separator/>
      </w:r>
    </w:p>
  </w:endnote>
  <w:endnote w:type="continuationSeparator" w:id="0">
    <w:p w14:paraId="58FCB13C" w14:textId="77777777" w:rsidR="00085204" w:rsidRDefault="000852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902EA" w14:textId="77777777" w:rsidR="00085204" w:rsidRDefault="00085204" w:rsidP="00117666">
      <w:pPr>
        <w:spacing w:after="0"/>
      </w:pPr>
      <w:r>
        <w:separator/>
      </w:r>
    </w:p>
  </w:footnote>
  <w:footnote w:type="continuationSeparator" w:id="0">
    <w:p w14:paraId="76CD63B8" w14:textId="77777777" w:rsidR="00085204" w:rsidRDefault="000852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204"/>
    <w:rsid w:val="00105FD9"/>
    <w:rsid w:val="00117666"/>
    <w:rsid w:val="001549D3"/>
    <w:rsid w:val="00160065"/>
    <w:rsid w:val="00177D84"/>
    <w:rsid w:val="00257D4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DC4"/>
    <w:rsid w:val="00517A89"/>
    <w:rsid w:val="005250F2"/>
    <w:rsid w:val="00593EEA"/>
    <w:rsid w:val="005A5EEE"/>
    <w:rsid w:val="006161B5"/>
    <w:rsid w:val="006375C7"/>
    <w:rsid w:val="00654E8F"/>
    <w:rsid w:val="00660D05"/>
    <w:rsid w:val="00676559"/>
    <w:rsid w:val="006820B1"/>
    <w:rsid w:val="006B7D14"/>
    <w:rsid w:val="00701727"/>
    <w:rsid w:val="0070566C"/>
    <w:rsid w:val="00714C50"/>
    <w:rsid w:val="00725A7D"/>
    <w:rsid w:val="007501BE"/>
    <w:rsid w:val="00767ED8"/>
    <w:rsid w:val="00790BB3"/>
    <w:rsid w:val="007C206C"/>
    <w:rsid w:val="00803D24"/>
    <w:rsid w:val="00812B4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668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330B"/>
    <w:rsid w:val="00CD066B"/>
    <w:rsid w:val="00CE4FEE"/>
    <w:rsid w:val="00D37A7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AF10F6C-A251-A543-AB5C-667AB5413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anie Blocker, Ph.D.</cp:lastModifiedBy>
  <cp:revision>3</cp:revision>
  <cp:lastPrinted>2013-10-03T12:51:00Z</cp:lastPrinted>
  <dcterms:created xsi:type="dcterms:W3CDTF">2023-09-01T16:46:00Z</dcterms:created>
  <dcterms:modified xsi:type="dcterms:W3CDTF">2023-09-0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